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7B240" w14:textId="77777777" w:rsidR="0006368D" w:rsidRPr="00355EB8" w:rsidRDefault="0006368D" w:rsidP="0006368D">
      <w:r w:rsidRPr="00355EB8">
        <w:t>S1 Table. Elimination cost of tsetse vector in southwest Nigeria.</w:t>
      </w:r>
    </w:p>
    <w:tbl>
      <w:tblPr>
        <w:tblStyle w:val="LightShading1"/>
        <w:tblW w:w="9711" w:type="dxa"/>
        <w:tblLook w:val="04A0" w:firstRow="1" w:lastRow="0" w:firstColumn="1" w:lastColumn="0" w:noHBand="0" w:noVBand="1"/>
      </w:tblPr>
      <w:tblGrid>
        <w:gridCol w:w="316"/>
        <w:gridCol w:w="920"/>
        <w:gridCol w:w="705"/>
        <w:gridCol w:w="2307"/>
        <w:gridCol w:w="992"/>
        <w:gridCol w:w="2788"/>
        <w:gridCol w:w="1151"/>
        <w:gridCol w:w="266"/>
        <w:gridCol w:w="266"/>
      </w:tblGrid>
      <w:tr w:rsidR="00D11341" w:rsidRPr="00D11F46" w14:paraId="46B113ED" w14:textId="77777777" w:rsidTr="00311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gridSpan w:val="2"/>
            <w:shd w:val="clear" w:color="auto" w:fill="auto"/>
            <w:noWrap/>
            <w:hideMark/>
          </w:tcPr>
          <w:p w14:paraId="78DF797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Budget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304376F7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2737A624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CED86B3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F554FC7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66E25B75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4DB935D" w14:textId="77777777" w:rsidR="00D11341" w:rsidRPr="00D11F46" w:rsidRDefault="00D11341" w:rsidP="00311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lang w:eastAsia="en-GB"/>
              </w:rPr>
            </w:pPr>
          </w:p>
        </w:tc>
      </w:tr>
      <w:tr w:rsidR="00D11341" w:rsidRPr="00D11F46" w14:paraId="708B28B7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12564D5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920" w:type="dxa"/>
            <w:shd w:val="clear" w:color="auto" w:fill="auto"/>
            <w:noWrap/>
            <w:hideMark/>
          </w:tcPr>
          <w:p w14:paraId="13E16E61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4A543111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1AEB2B0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DD5FF6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9B74CB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7806D4F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9258C7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37271A1" w14:textId="77777777" w:rsidTr="00311407">
        <w:trPr>
          <w:gridAfter w:val="1"/>
          <w:wAfter w:w="266" w:type="dxa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25A5F31C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A6C521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Item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896ED5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311AFA8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0A7039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3939" w:type="dxa"/>
            <w:gridSpan w:val="2"/>
            <w:shd w:val="clear" w:color="auto" w:fill="auto"/>
            <w:noWrap/>
            <w:hideMark/>
          </w:tcPr>
          <w:p w14:paraId="728030B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US$ (thousand)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3AD9DFF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</w:tr>
      <w:tr w:rsidR="00D11341" w:rsidRPr="00D11F46" w14:paraId="28206296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87E1855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1</w:t>
            </w:r>
          </w:p>
        </w:tc>
        <w:tc>
          <w:tcPr>
            <w:tcW w:w="3932" w:type="dxa"/>
            <w:gridSpan w:val="3"/>
            <w:shd w:val="clear" w:color="auto" w:fill="auto"/>
            <w:noWrap/>
            <w:hideMark/>
          </w:tcPr>
          <w:p w14:paraId="487875D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Expendables for bai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4D370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D441E4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794A0F0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292FC18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E388F0E" w14:textId="77777777" w:rsidTr="00311407">
        <w:trPr>
          <w:gridAfter w:val="1"/>
          <w:wAfter w:w="266" w:type="dxa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D72E8B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C566E4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1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5AD068E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Insecticide-treated cattl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54ABED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354664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47E5BBE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366EA5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DE06D65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4AD4CD33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0D0F17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4ACB8D0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1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7DEE7E5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Insecticid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70C06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D929E5E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2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CD2394B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7ECAE1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950CF68" w14:textId="77777777" w:rsidTr="00311407">
        <w:trPr>
          <w:gridAfter w:val="1"/>
          <w:wAfter w:w="266" w:type="dxa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5D193E3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42316E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6133430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1.2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06A082CD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Miscellaneo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C6989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BD983F9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1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2A89F22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9ED8D4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7B76298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C319CA0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65289C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377C8776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3F65907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664BDF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51D95DB0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3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AEC0D6B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CCB8B9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EC65F40" w14:textId="77777777" w:rsidTr="00311407">
        <w:trPr>
          <w:gridAfter w:val="1"/>
          <w:wAfter w:w="266" w:type="dxa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14E3E5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1BAFA6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2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D2631D8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Targe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52E3D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4FFA932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AED25C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6CF038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1FE1BFE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B410FF6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A0E37E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5E840D6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2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0B03433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Cloth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369F8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592ABE7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1.31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6D976B1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FAB198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626FDF9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4C84A69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7F85F2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2E6722A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2.2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45A91F1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ppor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1A4E3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003812F7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0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23C45E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D5377C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11F5FDA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0EA1A91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009EFB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083EEEF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2.3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71616B4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Insecticid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5C7AB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3DB7A8C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7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5F900B5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C9D144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E45652A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BACFE4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6A463C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B93BB28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2.4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0D7FB17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Miscellaneou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C8FEF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7E97165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0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1AFDD52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02CA846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F325E7F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746D3A1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3318A0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0E88ED6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360897D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2B5932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0ADC2C86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3.1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BA4B7DF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92EB06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F3C9874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A600A5F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17ACF5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3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4F719EA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Monitoring bai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E0B9F8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4C4B539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00D34C7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528F49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5D9B318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2B17DA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E2E052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568947D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3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6B9601A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Trap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A823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7F25F4F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.6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83F1FC2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8B228F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3BAE088A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2BB857C4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A0BCEF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20F047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652B07F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EDCAA0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3273A396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.64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957918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F77A2D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0AB412F9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1E8A5D18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D2215B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FA80FE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4D78005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2E70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5D549E1A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Expendables for baits,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124220A4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26.15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0DEAFB3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539E262D" w14:textId="77777777" w:rsidTr="00311407">
        <w:trPr>
          <w:gridAfter w:val="1"/>
          <w:wAfter w:w="266" w:type="dxa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9489175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2</w:t>
            </w:r>
          </w:p>
        </w:tc>
        <w:tc>
          <w:tcPr>
            <w:tcW w:w="1625" w:type="dxa"/>
            <w:gridSpan w:val="2"/>
            <w:shd w:val="clear" w:color="auto" w:fill="auto"/>
            <w:noWrap/>
            <w:hideMark/>
          </w:tcPr>
          <w:p w14:paraId="3000F56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 xml:space="preserve">Transport 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2FD3E16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E7A72C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6A92E229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1FFB280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013B1B9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15312B9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52B80A2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0F2CEE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.1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DF9082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Mileage (vehicle running cost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BB9B6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944F42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2557C8F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3C4D60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A737638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B0210B0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946DC5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5E80F75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.1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149D7B6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Light truck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93099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BE4898D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4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97DC502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8FBAEF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B8E1C8C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A8B295E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7BEF1F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73562D8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.1.2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4C1DA44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Heavy truck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342AF6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7460D9CF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8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290CE1D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840086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FD9DA5C" w14:textId="77777777" w:rsidTr="00311407">
        <w:trPr>
          <w:gridAfter w:val="1"/>
          <w:wAfter w:w="266" w:type="dxa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5EA003F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D18657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BF9C51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580A35E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C1D9A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19C67D49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7.2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EC108CC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E7B6B8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7ABFB663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439AE90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8EB1AD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E72A89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6FBB737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4878D1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484F9768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Transport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30705470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7.27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6064167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534A1F02" w14:textId="77777777" w:rsidTr="00311407">
        <w:trPr>
          <w:gridAfter w:val="1"/>
          <w:wAfter w:w="266" w:type="dxa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27C4F345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3</w:t>
            </w:r>
          </w:p>
        </w:tc>
        <w:tc>
          <w:tcPr>
            <w:tcW w:w="1625" w:type="dxa"/>
            <w:gridSpan w:val="2"/>
            <w:shd w:val="clear" w:color="auto" w:fill="auto"/>
            <w:noWrap/>
            <w:hideMark/>
          </w:tcPr>
          <w:p w14:paraId="49B568E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Facilities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4F86EAD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5EB3FE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CFF2A9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411494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636118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4D33863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D9482D1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56B65C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1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242BE1E1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Buildings, ren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8527C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0953586F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0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D743FB6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FBD1B7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0A336DC4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627027C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19724B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2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0E67656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Buildings, upkee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A9143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0479D4AF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2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0E0E85C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F3EE06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028C9875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206C15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833BE8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3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442058F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Water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2801F07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73054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709E8541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C6AF040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D8F6E6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97F2986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6C164FE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44C4FB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.4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E9B48D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Electricit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45673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6F96B63F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3DA9157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3067338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79E2F262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E68CF0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5DAEEC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0B06000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003B38C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DDAE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77C46527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Facilities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4697417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590.00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1C9777F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34B39EB0" w14:textId="77777777" w:rsidTr="00311407">
        <w:trPr>
          <w:gridAfter w:val="1"/>
          <w:wAfter w:w="266" w:type="dxa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127992C4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4</w:t>
            </w:r>
          </w:p>
        </w:tc>
        <w:tc>
          <w:tcPr>
            <w:tcW w:w="1625" w:type="dxa"/>
            <w:gridSpan w:val="2"/>
            <w:shd w:val="clear" w:color="auto" w:fill="auto"/>
            <w:noWrap/>
            <w:hideMark/>
          </w:tcPr>
          <w:p w14:paraId="5D0011BD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Staff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66B563C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7C1237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779FD6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0DFAE6E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D7821B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DD776A7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9DB9AF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8D56F3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1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F19721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Field staf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3BC58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4614F98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2DB64A3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54A48C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34C54019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DEFB584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013626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2B3781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1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0A11EBD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Field manag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90308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72A36E95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7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2D6308F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E119D1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5A91E3C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E38D27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4EF728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6109879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1.2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45A2E6C6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Field assistan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7C01A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1579D89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5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9436A03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A46B56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1177511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3F9AF06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CBC611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61E6202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1.3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546D306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proofErr w:type="spellStart"/>
            <w:r w:rsidRPr="00D11F46">
              <w:rPr>
                <w:rFonts w:eastAsia="Times New Roman"/>
                <w:lang w:eastAsia="en-GB"/>
              </w:rPr>
              <w:t>Laboure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hideMark/>
          </w:tcPr>
          <w:p w14:paraId="7BE6688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14615E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13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8C43F87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BC5DF6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40640186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1BF2C526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B82109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57C2EC6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1.4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6BF5430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Field driv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19422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30CA212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15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6B271B2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26C0756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13057C01" w14:textId="77777777" w:rsidTr="00311407">
        <w:trPr>
          <w:gridAfter w:val="1"/>
          <w:wAfter w:w="266" w:type="dxa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79B521C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CA9F39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EF36FA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7C102F1D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3EC61A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6E69F4CA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5.5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1E0D607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97FB31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3673B81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472EA42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791D32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2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05E253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Office staf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72CC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20D170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6B380C86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045735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BB1F6E1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A62AEB7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6D556B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416C286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2.1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6D560E2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HQ manag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69736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7D7D788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59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186D1A0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C24D2A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B350968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25590802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394E85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62A2A44D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2.2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1486157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HQ assistant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F3050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64147BE3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56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00E1A30A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6B385580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5A6A793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CB6D48A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D04926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7371D61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4.2.3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712EBAD8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HQ driv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C2DAC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6506DF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0.77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69897B7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07013DA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0D6897F9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5779AED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87F5ED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705" w:type="dxa"/>
            <w:shd w:val="clear" w:color="auto" w:fill="auto"/>
            <w:noWrap/>
            <w:hideMark/>
          </w:tcPr>
          <w:p w14:paraId="1966824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307" w:type="dxa"/>
            <w:shd w:val="clear" w:color="auto" w:fill="auto"/>
            <w:noWrap/>
            <w:hideMark/>
          </w:tcPr>
          <w:p w14:paraId="0CA0904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6CC776C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Sub-total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6D0E2C78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1.92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53CCE750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6D2BB4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657C4765" w14:textId="77777777" w:rsidTr="00311407">
        <w:trPr>
          <w:gridAfter w:val="1"/>
          <w:wAfter w:w="266" w:type="dxa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009AF00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2F6AB0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5C0B5899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3A52C7F7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CE152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410EBC35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Staff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D570FD3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7.48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4006F1EF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0757B95B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6BCBEB45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5</w:t>
            </w:r>
          </w:p>
        </w:tc>
        <w:tc>
          <w:tcPr>
            <w:tcW w:w="3932" w:type="dxa"/>
            <w:gridSpan w:val="3"/>
            <w:shd w:val="clear" w:color="auto" w:fill="auto"/>
            <w:noWrap/>
            <w:hideMark/>
          </w:tcPr>
          <w:p w14:paraId="090DA06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Administrati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CEEC9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F56B1D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BF1A1C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5FD8483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34EB1297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4B6E9B32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D449D69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5.1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7C57B39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Stationery and map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177C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26ADEC7C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5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795611E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5FAE33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0D1A269F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934F675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FDFCAE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5.2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07780F6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Communication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F3DC8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5D60E9E8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35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9FA5D91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44E4804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7334FACB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F485AC8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5CF8D4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5.3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166B1EAE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Computer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84BCC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4D4BB1C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20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6BF1018D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7D576A3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459CB4D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28624B2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F3AB0AE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5.4</w:t>
            </w:r>
          </w:p>
        </w:tc>
        <w:tc>
          <w:tcPr>
            <w:tcW w:w="3012" w:type="dxa"/>
            <w:gridSpan w:val="2"/>
            <w:shd w:val="clear" w:color="auto" w:fill="auto"/>
            <w:noWrap/>
            <w:hideMark/>
          </w:tcPr>
          <w:p w14:paraId="0998F24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Servic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9288F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4F9C83E1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70.00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27C3205" w14:textId="77777777" w:rsidR="00D11341" w:rsidRPr="00D11F46" w:rsidRDefault="00D11341" w:rsidP="003114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197B72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73DBF2B7" w14:textId="77777777" w:rsidTr="00311407">
        <w:trPr>
          <w:gridAfter w:val="1"/>
          <w:wAfter w:w="266" w:type="dxa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23D9200B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BAEFC0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6307243B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2405D22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5C49D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058A4408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Administration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2460A8D8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330.00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2B3A3A5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5BC55130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57FB46A6" w14:textId="77777777" w:rsidR="00D11341" w:rsidRPr="00D11F46" w:rsidRDefault="00D11341" w:rsidP="00311407">
            <w:pPr>
              <w:jc w:val="center"/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6</w:t>
            </w:r>
          </w:p>
        </w:tc>
        <w:tc>
          <w:tcPr>
            <w:tcW w:w="3932" w:type="dxa"/>
            <w:gridSpan w:val="3"/>
            <w:shd w:val="clear" w:color="auto" w:fill="auto"/>
            <w:noWrap/>
            <w:hideMark/>
          </w:tcPr>
          <w:p w14:paraId="5DD224F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Contingenc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E22A8B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C870384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229EC3C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3FCAA26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689618E" w14:textId="77777777" w:rsidTr="00311407">
        <w:trPr>
          <w:gridAfter w:val="1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BC87D5F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3932" w:type="dxa"/>
            <w:gridSpan w:val="3"/>
            <w:shd w:val="clear" w:color="auto" w:fill="auto"/>
            <w:noWrap/>
            <w:hideMark/>
          </w:tcPr>
          <w:p w14:paraId="157E84AC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Total before contingenci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4883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960.90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75D95AC6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2E7C46C1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70B3387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34262FBA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7F704D0A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3932" w:type="dxa"/>
            <w:gridSpan w:val="3"/>
            <w:shd w:val="clear" w:color="auto" w:fill="auto"/>
            <w:noWrap/>
            <w:hideMark/>
          </w:tcPr>
          <w:p w14:paraId="12486B47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Add contingencies at 1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4832F8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0FD84C6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77F8E702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22C329C5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24D82FD1" w14:textId="77777777" w:rsidTr="00311407">
        <w:trPr>
          <w:gridAfter w:val="1"/>
          <w:wAfter w:w="266" w:type="dxa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3801BF26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60EE0B5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705" w:type="dxa"/>
            <w:shd w:val="clear" w:color="auto" w:fill="auto"/>
            <w:noWrap/>
            <w:hideMark/>
          </w:tcPr>
          <w:p w14:paraId="73CF59A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74AFCDC2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758730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lang w:eastAsia="en-GB"/>
              </w:rPr>
              <w:t> </w:t>
            </w:r>
          </w:p>
        </w:tc>
        <w:tc>
          <w:tcPr>
            <w:tcW w:w="2788" w:type="dxa"/>
            <w:shd w:val="clear" w:color="auto" w:fill="auto"/>
            <w:noWrap/>
            <w:hideMark/>
          </w:tcPr>
          <w:p w14:paraId="12CFEBB8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Contingency total</w:t>
            </w:r>
          </w:p>
        </w:tc>
        <w:tc>
          <w:tcPr>
            <w:tcW w:w="1151" w:type="dxa"/>
            <w:shd w:val="clear" w:color="auto" w:fill="auto"/>
            <w:noWrap/>
            <w:hideMark/>
          </w:tcPr>
          <w:p w14:paraId="4D92BCEC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96.09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116683B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  <w:tr w:rsidR="00D11341" w:rsidRPr="00D11F46" w14:paraId="63947467" w14:textId="77777777" w:rsidTr="0031140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6" w:type="dxa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  <w:hideMark/>
          </w:tcPr>
          <w:p w14:paraId="14AF3613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  <w:r w:rsidRPr="00D11F46">
              <w:rPr>
                <w:rFonts w:eastAsia="Times New Roman"/>
                <w:b w:val="0"/>
                <w:lang w:eastAsia="en-GB"/>
              </w:rPr>
              <w:t> </w:t>
            </w:r>
          </w:p>
        </w:tc>
        <w:tc>
          <w:tcPr>
            <w:tcW w:w="1625" w:type="dxa"/>
            <w:gridSpan w:val="2"/>
            <w:shd w:val="clear" w:color="auto" w:fill="auto"/>
            <w:noWrap/>
            <w:hideMark/>
          </w:tcPr>
          <w:p w14:paraId="20BA45E1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Grand Total</w:t>
            </w:r>
          </w:p>
        </w:tc>
        <w:tc>
          <w:tcPr>
            <w:tcW w:w="2307" w:type="dxa"/>
            <w:shd w:val="clear" w:color="auto" w:fill="auto"/>
            <w:noWrap/>
            <w:hideMark/>
          </w:tcPr>
          <w:p w14:paraId="25178D73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39A3DE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1F45D1EA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5492AF4F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266" w:type="dxa"/>
            <w:shd w:val="clear" w:color="auto" w:fill="auto"/>
            <w:noWrap/>
            <w:hideMark/>
          </w:tcPr>
          <w:p w14:paraId="1A5C5779" w14:textId="77777777" w:rsidR="00D11341" w:rsidRPr="00D11F46" w:rsidRDefault="00D11341" w:rsidP="00311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</w:tr>
      <w:tr w:rsidR="00D11341" w:rsidRPr="00D11F46" w14:paraId="5FDAC4A3" w14:textId="77777777" w:rsidTr="00311407">
        <w:trPr>
          <w:gridAfter w:val="1"/>
          <w:wAfter w:w="266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" w:type="dxa"/>
            <w:shd w:val="clear" w:color="auto" w:fill="auto"/>
            <w:noWrap/>
          </w:tcPr>
          <w:p w14:paraId="51427D24" w14:textId="77777777" w:rsidR="00D11341" w:rsidRPr="00D11F46" w:rsidRDefault="00D11341" w:rsidP="00311407">
            <w:pPr>
              <w:rPr>
                <w:rFonts w:eastAsia="Times New Roman"/>
                <w:b w:val="0"/>
                <w:lang w:eastAsia="en-GB"/>
              </w:rPr>
            </w:pPr>
          </w:p>
        </w:tc>
        <w:tc>
          <w:tcPr>
            <w:tcW w:w="3932" w:type="dxa"/>
            <w:gridSpan w:val="3"/>
            <w:shd w:val="clear" w:color="auto" w:fill="auto"/>
            <w:noWrap/>
          </w:tcPr>
          <w:p w14:paraId="7EC7B33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33C08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</w:p>
        </w:tc>
        <w:tc>
          <w:tcPr>
            <w:tcW w:w="2788" w:type="dxa"/>
            <w:shd w:val="clear" w:color="auto" w:fill="auto"/>
            <w:noWrap/>
            <w:hideMark/>
          </w:tcPr>
          <w:p w14:paraId="326D58F4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eastAsia="en-GB"/>
              </w:rPr>
            </w:pPr>
          </w:p>
        </w:tc>
        <w:tc>
          <w:tcPr>
            <w:tcW w:w="1151" w:type="dxa"/>
            <w:shd w:val="clear" w:color="auto" w:fill="auto"/>
            <w:noWrap/>
            <w:hideMark/>
          </w:tcPr>
          <w:p w14:paraId="27FA49AE" w14:textId="77777777" w:rsidR="00D11341" w:rsidRPr="00D11F46" w:rsidRDefault="00D11341" w:rsidP="003114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1056.99</w:t>
            </w:r>
          </w:p>
        </w:tc>
        <w:tc>
          <w:tcPr>
            <w:tcW w:w="266" w:type="dxa"/>
            <w:shd w:val="clear" w:color="auto" w:fill="auto"/>
            <w:noWrap/>
            <w:hideMark/>
          </w:tcPr>
          <w:p w14:paraId="47E9652A" w14:textId="77777777" w:rsidR="00D11341" w:rsidRPr="00D11F46" w:rsidRDefault="00D11341" w:rsidP="00311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lang w:eastAsia="en-GB"/>
              </w:rPr>
            </w:pPr>
            <w:r w:rsidRPr="00D11F46">
              <w:rPr>
                <w:rFonts w:eastAsia="Times New Roman"/>
                <w:bCs/>
                <w:lang w:eastAsia="en-GB"/>
              </w:rPr>
              <w:t> </w:t>
            </w:r>
          </w:p>
        </w:tc>
      </w:tr>
    </w:tbl>
    <w:p w14:paraId="6F10F6F8" w14:textId="77777777" w:rsidR="00D11341" w:rsidRDefault="00D11341" w:rsidP="00D11341"/>
    <w:sectPr w:rsidR="00D11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341"/>
    <w:rsid w:val="0006368D"/>
    <w:rsid w:val="00AF7854"/>
    <w:rsid w:val="00D1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33315"/>
  <w15:chartTrackingRefBased/>
  <w15:docId w15:val="{93A7F157-7ED8-4ECF-B340-97163896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11341"/>
    <w:pPr>
      <w:spacing w:after="0" w:line="240" w:lineRule="auto"/>
    </w:pPr>
    <w:rPr>
      <w:rFonts w:eastAsia="Batang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deniran</dc:creator>
  <cp:keywords/>
  <dc:description/>
  <cp:lastModifiedBy>Paul Odeniran</cp:lastModifiedBy>
  <cp:revision>2</cp:revision>
  <dcterms:created xsi:type="dcterms:W3CDTF">2020-06-18T15:01:00Z</dcterms:created>
  <dcterms:modified xsi:type="dcterms:W3CDTF">2020-06-18T15:01:00Z</dcterms:modified>
</cp:coreProperties>
</file>